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46587F" w14:textId="7A30C866" w:rsidR="00E84E9E" w:rsidRPr="00BC1A3F" w:rsidRDefault="00E84E9E" w:rsidP="00E84E9E">
      <w:pPr>
        <w:spacing w:line="240" w:lineRule="exact"/>
        <w:rPr>
          <w:rFonts w:ascii="Times New Roman" w:hAnsi="Times New Roman" w:cs="Times New Roman"/>
          <w:b/>
        </w:rPr>
      </w:pPr>
      <w:r w:rsidRPr="0042050B">
        <w:rPr>
          <w:rFonts w:ascii="Times New Roman" w:hAnsi="Times New Roman" w:cs="Times New Roman"/>
          <w:b/>
          <w:color w:val="000000" w:themeColor="text1"/>
        </w:rPr>
        <w:t xml:space="preserve">Supplementary Table </w:t>
      </w:r>
      <w:r w:rsidR="00880D34">
        <w:rPr>
          <w:rFonts w:ascii="Times New Roman" w:hAnsi="Times New Roman" w:cs="Times New Roman"/>
          <w:b/>
          <w:color w:val="000000" w:themeColor="text1"/>
        </w:rPr>
        <w:t>6</w:t>
      </w:r>
      <w:r w:rsidRPr="0042050B">
        <w:rPr>
          <w:rFonts w:ascii="Times New Roman" w:hAnsi="Times New Roman" w:cs="Times New Roman"/>
          <w:color w:val="000000" w:themeColor="text1"/>
        </w:rPr>
        <w:t xml:space="preserve">. </w:t>
      </w:r>
      <w:r w:rsidRPr="00BC1A3F">
        <w:rPr>
          <w:rFonts w:ascii="Times New Roman" w:hAnsi="Times New Roman" w:cs="Times New Roman"/>
          <w:color w:val="000000" w:themeColor="text1"/>
        </w:rPr>
        <w:t xml:space="preserve">Incident </w:t>
      </w:r>
      <w:r w:rsidR="00FF1FDA">
        <w:rPr>
          <w:rFonts w:ascii="Times New Roman" w:hAnsi="Times New Roman" w:cs="Times New Roman"/>
          <w:color w:val="000000" w:themeColor="text1"/>
        </w:rPr>
        <w:t>h</w:t>
      </w:r>
      <w:r w:rsidRPr="00BC1A3F">
        <w:rPr>
          <w:rFonts w:ascii="Times New Roman" w:hAnsi="Times New Roman" w:cs="Times New Roman"/>
          <w:color w:val="000000" w:themeColor="text1"/>
        </w:rPr>
        <w:t xml:space="preserve">eart </w:t>
      </w:r>
      <w:r w:rsidR="00FF1FDA">
        <w:rPr>
          <w:rFonts w:ascii="Times New Roman" w:hAnsi="Times New Roman" w:cs="Times New Roman"/>
          <w:color w:val="000000" w:themeColor="text1"/>
        </w:rPr>
        <w:t>f</w:t>
      </w:r>
      <w:r w:rsidRPr="00BC1A3F">
        <w:rPr>
          <w:rFonts w:ascii="Times New Roman" w:hAnsi="Times New Roman" w:cs="Times New Roman"/>
          <w:color w:val="000000" w:themeColor="text1"/>
        </w:rPr>
        <w:t xml:space="preserve">ailure </w:t>
      </w:r>
      <w:r w:rsidR="00FF1FDA">
        <w:rPr>
          <w:rFonts w:ascii="Times New Roman" w:hAnsi="Times New Roman" w:cs="Times New Roman"/>
          <w:color w:val="000000" w:themeColor="text1"/>
        </w:rPr>
        <w:t>a</w:t>
      </w:r>
      <w:r w:rsidRPr="00BC1A3F">
        <w:rPr>
          <w:rFonts w:ascii="Times New Roman" w:hAnsi="Times New Roman" w:cs="Times New Roman"/>
          <w:color w:val="000000" w:themeColor="text1"/>
        </w:rPr>
        <w:t>ccording to 5-</w:t>
      </w:r>
      <w:r w:rsidR="00FF1FDA">
        <w:rPr>
          <w:rFonts w:ascii="Times New Roman" w:hAnsi="Times New Roman" w:cs="Times New Roman"/>
          <w:color w:val="000000" w:themeColor="text1"/>
        </w:rPr>
        <w:t>g</w:t>
      </w:r>
      <w:r w:rsidRPr="00BC1A3F">
        <w:rPr>
          <w:rFonts w:ascii="Times New Roman" w:hAnsi="Times New Roman" w:cs="Times New Roman"/>
          <w:color w:val="000000" w:themeColor="text1"/>
        </w:rPr>
        <w:t xml:space="preserve">roup </w:t>
      </w:r>
      <w:r w:rsidR="00FF1FDA">
        <w:rPr>
          <w:rFonts w:ascii="Times New Roman" w:hAnsi="Times New Roman" w:cs="Times New Roman"/>
          <w:color w:val="000000" w:themeColor="text1"/>
        </w:rPr>
        <w:t>d</w:t>
      </w:r>
      <w:r w:rsidRPr="00BC1A3F">
        <w:rPr>
          <w:rFonts w:ascii="Times New Roman" w:hAnsi="Times New Roman" w:cs="Times New Roman"/>
          <w:color w:val="000000" w:themeColor="text1"/>
        </w:rPr>
        <w:t xml:space="preserve">iabetic </w:t>
      </w:r>
      <w:r w:rsidR="00FF1FDA">
        <w:rPr>
          <w:rFonts w:ascii="Times New Roman" w:hAnsi="Times New Roman" w:cs="Times New Roman"/>
          <w:color w:val="000000" w:themeColor="text1"/>
        </w:rPr>
        <w:t>r</w:t>
      </w:r>
      <w:r w:rsidRPr="00BC1A3F">
        <w:rPr>
          <w:rFonts w:ascii="Times New Roman" w:hAnsi="Times New Roman" w:cs="Times New Roman"/>
          <w:color w:val="000000" w:themeColor="text1"/>
        </w:rPr>
        <w:t xml:space="preserve">etinopathy </w:t>
      </w:r>
      <w:r w:rsidR="00FF1FDA">
        <w:rPr>
          <w:rFonts w:ascii="Times New Roman" w:hAnsi="Times New Roman" w:cs="Times New Roman"/>
          <w:color w:val="000000" w:themeColor="text1"/>
        </w:rPr>
        <w:t>s</w:t>
      </w:r>
      <w:r w:rsidRPr="00BC1A3F">
        <w:rPr>
          <w:rFonts w:ascii="Times New Roman" w:hAnsi="Times New Roman" w:cs="Times New Roman"/>
          <w:color w:val="000000" w:themeColor="text1"/>
        </w:rPr>
        <w:t>everity (n=21,031)</w:t>
      </w:r>
    </w:p>
    <w:tbl>
      <w:tblPr>
        <w:tblStyle w:val="a3"/>
        <w:tblW w:w="5000" w:type="pct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single" w:sz="4" w:space="0" w:color="00000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8"/>
        <w:gridCol w:w="2263"/>
        <w:gridCol w:w="2264"/>
        <w:gridCol w:w="2267"/>
        <w:gridCol w:w="2267"/>
        <w:gridCol w:w="2267"/>
        <w:gridCol w:w="1312"/>
      </w:tblGrid>
      <w:tr w:rsidR="00E84E9E" w14:paraId="452272EF" w14:textId="77777777" w:rsidTr="00241885">
        <w:trPr>
          <w:trHeight w:val="329"/>
        </w:trPr>
        <w:tc>
          <w:tcPr>
            <w:tcW w:w="896" w:type="pct"/>
            <w:tcBorders>
              <w:top w:val="single" w:sz="18" w:space="0" w:color="auto"/>
              <w:bottom w:val="single" w:sz="12" w:space="0" w:color="auto"/>
            </w:tcBorders>
          </w:tcPr>
          <w:p w14:paraId="5DBDC944" w14:textId="77777777" w:rsidR="00E84E9E" w:rsidRPr="00A702DB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5" w:type="pct"/>
            <w:tcBorders>
              <w:top w:val="single" w:sz="18" w:space="0" w:color="auto"/>
              <w:bottom w:val="single" w:sz="12" w:space="0" w:color="auto"/>
            </w:tcBorders>
          </w:tcPr>
          <w:p w14:paraId="54DF1A55" w14:textId="77777777" w:rsidR="00E84E9E" w:rsidRPr="00612555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 w:rsidRPr="008721FE">
              <w:rPr>
                <w:rFonts w:ascii="Times New Roman" w:hAnsi="Times New Roman" w:cs="Times New Roman"/>
              </w:rPr>
              <w:t>No apparent</w:t>
            </w:r>
            <w:r>
              <w:rPr>
                <w:rFonts w:ascii="Times New Roman" w:hAnsi="Times New Roman" w:cs="Times New Roman"/>
              </w:rPr>
              <w:t xml:space="preserve"> (n</w:t>
            </w:r>
            <w:r w:rsidRPr="008721FE">
              <w:rPr>
                <w:rFonts w:ascii="Times New Roman" w:hAnsi="Times New Roman" w:cs="Times New Roman"/>
              </w:rPr>
              <w:t>=16</w:t>
            </w:r>
            <w:r>
              <w:rPr>
                <w:rFonts w:ascii="Times New Roman" w:hAnsi="Times New Roman" w:cs="Times New Roman"/>
              </w:rPr>
              <w:t>,453</w:t>
            </w:r>
            <w:r w:rsidRPr="008721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5" w:type="pct"/>
            <w:tcBorders>
              <w:top w:val="single" w:sz="18" w:space="0" w:color="auto"/>
              <w:bottom w:val="single" w:sz="12" w:space="0" w:color="auto"/>
            </w:tcBorders>
          </w:tcPr>
          <w:p w14:paraId="0E02068C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 non-proliferative</w:t>
            </w:r>
            <w:r w:rsidRPr="008721F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</w:t>
            </w:r>
            <w:r w:rsidRPr="008721FE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2,069</w:t>
            </w:r>
            <w:r w:rsidRPr="008721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6" w:type="pct"/>
            <w:tcBorders>
              <w:top w:val="single" w:sz="18" w:space="0" w:color="auto"/>
              <w:bottom w:val="single" w:sz="12" w:space="0" w:color="auto"/>
            </w:tcBorders>
          </w:tcPr>
          <w:p w14:paraId="7EC1F043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non-proliferative (n</w:t>
            </w:r>
            <w:r w:rsidRPr="008721FE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,756</w:t>
            </w:r>
            <w:r w:rsidRPr="008721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6" w:type="pct"/>
            <w:tcBorders>
              <w:top w:val="single" w:sz="18" w:space="0" w:color="auto"/>
              <w:bottom w:val="single" w:sz="12" w:space="0" w:color="auto"/>
            </w:tcBorders>
          </w:tcPr>
          <w:p w14:paraId="712B3E83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e non-proliferative (n=303)</w:t>
            </w:r>
          </w:p>
        </w:tc>
        <w:tc>
          <w:tcPr>
            <w:tcW w:w="736" w:type="pct"/>
            <w:tcBorders>
              <w:top w:val="single" w:sz="18" w:space="0" w:color="auto"/>
              <w:bottom w:val="single" w:sz="12" w:space="0" w:color="auto"/>
            </w:tcBorders>
          </w:tcPr>
          <w:p w14:paraId="230A1151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liferative</w:t>
            </w:r>
            <w:r w:rsidRPr="008721F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</w:t>
            </w:r>
            <w:r w:rsidRPr="008721FE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450</w:t>
            </w:r>
            <w:r w:rsidRPr="008721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6" w:type="pct"/>
            <w:tcBorders>
              <w:top w:val="single" w:sz="18" w:space="0" w:color="auto"/>
              <w:bottom w:val="single" w:sz="12" w:space="0" w:color="auto"/>
            </w:tcBorders>
          </w:tcPr>
          <w:p w14:paraId="54470F4A" w14:textId="77777777" w:rsidR="00E84E9E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for trend</w:t>
            </w:r>
          </w:p>
        </w:tc>
      </w:tr>
      <w:tr w:rsidR="00E84E9E" w:rsidRPr="00482D6F" w14:paraId="576BA419" w14:textId="77777777" w:rsidTr="00241885">
        <w:trPr>
          <w:trHeight w:val="329"/>
        </w:trPr>
        <w:tc>
          <w:tcPr>
            <w:tcW w:w="896" w:type="pct"/>
            <w:tcBorders>
              <w:top w:val="single" w:sz="12" w:space="0" w:color="auto"/>
              <w:bottom w:val="nil"/>
            </w:tcBorders>
          </w:tcPr>
          <w:p w14:paraId="55A007A0" w14:textId="5C2AFB58" w:rsidR="00E84E9E" w:rsidRPr="00482D6F" w:rsidRDefault="00B7445B" w:rsidP="002418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ident</w:t>
            </w:r>
            <w:r w:rsidR="00E84E9E">
              <w:rPr>
                <w:rFonts w:ascii="Times New Roman" w:hAnsi="Times New Roman" w:cs="Times New Roman"/>
              </w:rPr>
              <w:t xml:space="preserve"> heart failure</w:t>
            </w:r>
            <w:r w:rsidR="00E84E9E" w:rsidRPr="00482D6F">
              <w:rPr>
                <w:rFonts w:ascii="Times New Roman" w:hAnsi="Times New Roman" w:cs="Times New Roman"/>
              </w:rPr>
              <w:t xml:space="preserve"> (</w:t>
            </w:r>
            <w:r w:rsidR="00E84E9E">
              <w:rPr>
                <w:rFonts w:ascii="Times New Roman" w:hAnsi="Times New Roman" w:cs="Times New Roman"/>
              </w:rPr>
              <w:t>n</w:t>
            </w:r>
            <w:r w:rsidR="00E84E9E" w:rsidRPr="00482D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5" w:type="pct"/>
            <w:tcBorders>
              <w:top w:val="single" w:sz="12" w:space="0" w:color="auto"/>
              <w:bottom w:val="nil"/>
            </w:tcBorders>
            <w:vAlign w:val="center"/>
          </w:tcPr>
          <w:p w14:paraId="775165EE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59</w:t>
            </w:r>
          </w:p>
        </w:tc>
        <w:tc>
          <w:tcPr>
            <w:tcW w:w="735" w:type="pct"/>
            <w:tcBorders>
              <w:top w:val="single" w:sz="12" w:space="0" w:color="auto"/>
              <w:bottom w:val="nil"/>
            </w:tcBorders>
            <w:vAlign w:val="center"/>
          </w:tcPr>
          <w:p w14:paraId="08C04F61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736" w:type="pct"/>
            <w:tcBorders>
              <w:top w:val="single" w:sz="12" w:space="0" w:color="auto"/>
              <w:bottom w:val="nil"/>
            </w:tcBorders>
            <w:vAlign w:val="center"/>
          </w:tcPr>
          <w:p w14:paraId="54B1EFB7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736" w:type="pct"/>
            <w:tcBorders>
              <w:top w:val="single" w:sz="12" w:space="0" w:color="auto"/>
              <w:bottom w:val="nil"/>
            </w:tcBorders>
            <w:vAlign w:val="center"/>
          </w:tcPr>
          <w:p w14:paraId="49461127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736" w:type="pct"/>
            <w:tcBorders>
              <w:top w:val="single" w:sz="12" w:space="0" w:color="auto"/>
              <w:bottom w:val="nil"/>
            </w:tcBorders>
            <w:vAlign w:val="center"/>
          </w:tcPr>
          <w:p w14:paraId="200CDE8F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426" w:type="pct"/>
            <w:tcBorders>
              <w:top w:val="single" w:sz="12" w:space="0" w:color="auto"/>
              <w:bottom w:val="nil"/>
            </w:tcBorders>
            <w:vAlign w:val="center"/>
          </w:tcPr>
          <w:p w14:paraId="28C2E22D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4E9E" w:rsidRPr="00482D6F" w14:paraId="2595929F" w14:textId="77777777" w:rsidTr="00241885">
        <w:trPr>
          <w:trHeight w:val="329"/>
        </w:trPr>
        <w:tc>
          <w:tcPr>
            <w:tcW w:w="896" w:type="pct"/>
            <w:tcBorders>
              <w:top w:val="nil"/>
              <w:bottom w:val="nil"/>
            </w:tcBorders>
          </w:tcPr>
          <w:p w14:paraId="5783456C" w14:textId="77777777" w:rsidR="00E84E9E" w:rsidRPr="00482D6F" w:rsidRDefault="00E84E9E" w:rsidP="00241885">
            <w:pPr>
              <w:rPr>
                <w:rFonts w:ascii="Times New Roman" w:hAnsi="Times New Roman" w:cs="Times New Roman"/>
              </w:rPr>
            </w:pPr>
            <w:r w:rsidRPr="00482D6F">
              <w:rPr>
                <w:rFonts w:ascii="Times New Roman" w:hAnsi="Times New Roman" w:cs="Times New Roman"/>
              </w:rPr>
              <w:t>Person-year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620B211D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5380.7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6002506A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583.42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53D3EE83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351.91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04720909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29.64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25D151E6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678.1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14:paraId="6A3F9DCC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4E9E" w:rsidRPr="00482D6F" w14:paraId="394B1419" w14:textId="77777777" w:rsidTr="00241885">
        <w:trPr>
          <w:trHeight w:val="329"/>
        </w:trPr>
        <w:tc>
          <w:tcPr>
            <w:tcW w:w="896" w:type="pct"/>
            <w:tcBorders>
              <w:top w:val="nil"/>
              <w:bottom w:val="nil"/>
            </w:tcBorders>
          </w:tcPr>
          <w:p w14:paraId="7626ACBC" w14:textId="77777777" w:rsidR="00E84E9E" w:rsidRPr="00482D6F" w:rsidRDefault="00E84E9E" w:rsidP="00241885">
            <w:pPr>
              <w:rPr>
                <w:rFonts w:ascii="Times New Roman" w:hAnsi="Times New Roman" w:cs="Times New Roman"/>
              </w:rPr>
            </w:pPr>
            <w:r w:rsidRPr="00482D6F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cidence rate</w:t>
            </w:r>
            <w:r w:rsidRPr="00482D6F">
              <w:rPr>
                <w:rFonts w:ascii="Times New Roman" w:hAnsi="Times New Roman" w:cs="Times New Roman"/>
              </w:rPr>
              <w:t xml:space="preserve"> (per 1,000 person-year</w:t>
            </w:r>
            <w:r w:rsidRPr="00482D6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44BD935F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.48 (5.83-7.19)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37CB6CB8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3.19 (10.73-16.04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12169415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5.74 (12.81-19.15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073B96D1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0.40 (12.63-31.18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14157159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8.01 (20.58-37.24)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14:paraId="15AA1743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4E9E" w:rsidRPr="00482D6F" w14:paraId="44022AAD" w14:textId="77777777" w:rsidTr="00241885">
        <w:trPr>
          <w:trHeight w:val="329"/>
        </w:trPr>
        <w:tc>
          <w:tcPr>
            <w:tcW w:w="896" w:type="pct"/>
            <w:tcBorders>
              <w:top w:val="nil"/>
              <w:bottom w:val="nil"/>
            </w:tcBorders>
          </w:tcPr>
          <w:p w14:paraId="104EC3C0" w14:textId="77777777" w:rsidR="00E84E9E" w:rsidRPr="00482D6F" w:rsidRDefault="00E84E9E" w:rsidP="00241885">
            <w:pPr>
              <w:rPr>
                <w:rFonts w:ascii="Times New Roman" w:hAnsi="Times New Roman" w:cs="Times New Roman"/>
              </w:rPr>
            </w:pPr>
            <w:r w:rsidRPr="00482D6F">
              <w:rPr>
                <w:rFonts w:ascii="Times New Roman" w:hAnsi="Times New Roman" w:cs="Times New Roman"/>
              </w:rPr>
              <w:t>Crude I</w:t>
            </w:r>
            <w:r w:rsidRPr="008721FE">
              <w:rPr>
                <w:rFonts w:ascii="Times New Roman" w:hAnsi="Times New Roman" w:cs="Times New Roman"/>
              </w:rPr>
              <w:t>ncidence rate ratio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38B846DC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108342E9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.03 (1.63-2.54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16AAA815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.43 (1.95-3.03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2BFEF364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.15 (2.03-4.89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6ECBFAEC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.32 (3.19-5.86)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14:paraId="22662766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84E9E" w:rsidRPr="00482D6F" w14:paraId="3A461477" w14:textId="77777777" w:rsidTr="00241885">
        <w:trPr>
          <w:trHeight w:val="329"/>
        </w:trPr>
        <w:tc>
          <w:tcPr>
            <w:tcW w:w="896" w:type="pct"/>
            <w:tcBorders>
              <w:top w:val="nil"/>
              <w:bottom w:val="nil"/>
            </w:tcBorders>
          </w:tcPr>
          <w:p w14:paraId="222C18A6" w14:textId="77777777" w:rsidR="00E84E9E" w:rsidRPr="00482D6F" w:rsidRDefault="00E84E9E" w:rsidP="00241885">
            <w:pPr>
              <w:rPr>
                <w:rFonts w:ascii="Times New Roman" w:hAnsi="Times New Roman" w:cs="Times New Roman"/>
              </w:rPr>
            </w:pPr>
            <w:r w:rsidRPr="00482D6F">
              <w:rPr>
                <w:rFonts w:ascii="Times New Roman" w:hAnsi="Times New Roman" w:cs="Times New Roman"/>
              </w:rPr>
              <w:t>Adjusted I</w:t>
            </w:r>
            <w:r w:rsidRPr="008721FE">
              <w:rPr>
                <w:rFonts w:ascii="Times New Roman" w:hAnsi="Times New Roman" w:cs="Times New Roman"/>
              </w:rPr>
              <w:t>ncidence rate ratio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10BA5E11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58B769C5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64 (1.32-2.06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0F61A23B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79 (1.43-2.25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2F9967FC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.22 (1.42-3.47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2B36EB04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88 (1.37-2.59)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14:paraId="74E2C254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84E9E" w:rsidRPr="00482D6F" w14:paraId="5E03EE53" w14:textId="77777777" w:rsidTr="00241885">
        <w:trPr>
          <w:trHeight w:val="329"/>
        </w:trPr>
        <w:tc>
          <w:tcPr>
            <w:tcW w:w="896" w:type="pct"/>
            <w:tcBorders>
              <w:top w:val="nil"/>
              <w:bottom w:val="nil"/>
            </w:tcBorders>
          </w:tcPr>
          <w:p w14:paraId="2D8BEE20" w14:textId="77777777" w:rsidR="00E84E9E" w:rsidRPr="00482D6F" w:rsidRDefault="00E84E9E" w:rsidP="00241885">
            <w:pPr>
              <w:rPr>
                <w:rFonts w:ascii="Times New Roman" w:hAnsi="Times New Roman" w:cs="Times New Roman"/>
              </w:rPr>
            </w:pPr>
            <w:r w:rsidRPr="00482D6F">
              <w:rPr>
                <w:rFonts w:ascii="Times New Roman" w:hAnsi="Times New Roman" w:cs="Times New Roman" w:hint="eastAsia"/>
              </w:rPr>
              <w:t>Ha</w:t>
            </w:r>
            <w:r w:rsidRPr="00482D6F">
              <w:rPr>
                <w:rFonts w:ascii="Times New Roman" w:hAnsi="Times New Roman" w:cs="Times New Roman"/>
              </w:rPr>
              <w:t>zard ratio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6C3B13BE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31716339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65F85DA4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042D57EA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5A925EBC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14:paraId="3C492B03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4E9E" w:rsidRPr="00482D6F" w14:paraId="39899DA9" w14:textId="77777777" w:rsidTr="00241885">
        <w:trPr>
          <w:trHeight w:val="329"/>
        </w:trPr>
        <w:tc>
          <w:tcPr>
            <w:tcW w:w="896" w:type="pct"/>
            <w:tcBorders>
              <w:top w:val="nil"/>
              <w:bottom w:val="nil"/>
            </w:tcBorders>
          </w:tcPr>
          <w:p w14:paraId="57DAD6FE" w14:textId="77777777" w:rsidR="00E84E9E" w:rsidRPr="00482D6F" w:rsidRDefault="00E84E9E" w:rsidP="00241885">
            <w:pPr>
              <w:rPr>
                <w:rFonts w:ascii="Times New Roman" w:hAnsi="Times New Roman" w:cs="Times New Roman"/>
              </w:rPr>
            </w:pPr>
            <w:r w:rsidRPr="00482D6F">
              <w:rPr>
                <w:rFonts w:ascii="Times New Roman" w:hAnsi="Times New Roman" w:cs="Times New Roman" w:hint="eastAsia"/>
              </w:rPr>
              <w:t xml:space="preserve"> </w:t>
            </w:r>
            <w:r w:rsidRPr="00482D6F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0176BD3F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4346CDBD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91 (1.53-2.38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0E4F99D1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.38 (1.90-2.98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1ECC90D0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.67 (2.36-5.71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28DC43A5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.58 (3.37-6.23)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14:paraId="251BE0BE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84E9E" w:rsidRPr="00482D6F" w14:paraId="4FB1B0A0" w14:textId="77777777" w:rsidTr="00241885">
        <w:trPr>
          <w:trHeight w:val="329"/>
        </w:trPr>
        <w:tc>
          <w:tcPr>
            <w:tcW w:w="896" w:type="pct"/>
            <w:tcBorders>
              <w:top w:val="nil"/>
              <w:bottom w:val="nil"/>
            </w:tcBorders>
          </w:tcPr>
          <w:p w14:paraId="6F721E8E" w14:textId="77777777" w:rsidR="00E84E9E" w:rsidRPr="00482D6F" w:rsidRDefault="00E84E9E" w:rsidP="00241885">
            <w:pPr>
              <w:rPr>
                <w:rFonts w:ascii="Times New Roman" w:hAnsi="Times New Roman" w:cs="Times New Roman"/>
              </w:rPr>
            </w:pPr>
            <w:r w:rsidRPr="00482D6F">
              <w:rPr>
                <w:rFonts w:ascii="Times New Roman" w:hAnsi="Times New Roman" w:cs="Times New Roman" w:hint="eastAsia"/>
              </w:rPr>
              <w:t xml:space="preserve"> </w:t>
            </w:r>
            <w:r w:rsidRPr="00482D6F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080B1657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2C64B889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90 (1.52-2.37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2F082AB3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.32 (1.85-2.90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675AE114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.57 (2.29-5.56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2479A41E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.04 (2.96-5.50)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14:paraId="6999E34B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84E9E" w:rsidRPr="00482D6F" w14:paraId="39CDEAF3" w14:textId="77777777" w:rsidTr="00241885">
        <w:trPr>
          <w:trHeight w:val="329"/>
        </w:trPr>
        <w:tc>
          <w:tcPr>
            <w:tcW w:w="896" w:type="pct"/>
            <w:tcBorders>
              <w:top w:val="nil"/>
              <w:bottom w:val="nil"/>
            </w:tcBorders>
          </w:tcPr>
          <w:p w14:paraId="6ED1D80B" w14:textId="77777777" w:rsidR="00E84E9E" w:rsidRPr="00482D6F" w:rsidRDefault="00E84E9E" w:rsidP="00241885">
            <w:pPr>
              <w:rPr>
                <w:rFonts w:ascii="Times New Roman" w:hAnsi="Times New Roman" w:cs="Times New Roman"/>
              </w:rPr>
            </w:pPr>
            <w:r w:rsidRPr="00482D6F">
              <w:rPr>
                <w:rFonts w:ascii="Times New Roman" w:hAnsi="Times New Roman" w:cs="Times New Roman" w:hint="eastAsia"/>
              </w:rPr>
              <w:t xml:space="preserve"> </w:t>
            </w:r>
            <w:r w:rsidRPr="00482D6F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035A09BF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30349F82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88 (1.50-2.35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6DD7FDC3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.29 (1.83-2.87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122F233E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.52 (2.26-5.50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3567CFAD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.92 (2.87-5.34)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14:paraId="6A96E4A1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84E9E" w:rsidRPr="00482D6F" w14:paraId="30634E06" w14:textId="77777777" w:rsidTr="00241885">
        <w:trPr>
          <w:trHeight w:val="60"/>
        </w:trPr>
        <w:tc>
          <w:tcPr>
            <w:tcW w:w="896" w:type="pct"/>
            <w:tcBorders>
              <w:top w:val="nil"/>
              <w:bottom w:val="single" w:sz="18" w:space="0" w:color="auto"/>
            </w:tcBorders>
          </w:tcPr>
          <w:p w14:paraId="2BBB4CC9" w14:textId="77777777" w:rsidR="00E84E9E" w:rsidRPr="00482D6F" w:rsidRDefault="00E84E9E" w:rsidP="00241885">
            <w:pPr>
              <w:rPr>
                <w:rFonts w:ascii="Times New Roman" w:hAnsi="Times New Roman" w:cs="Times New Roman"/>
              </w:rPr>
            </w:pPr>
            <w:r w:rsidRPr="00482D6F">
              <w:rPr>
                <w:rFonts w:ascii="Times New Roman" w:hAnsi="Times New Roman" w:cs="Times New Roman" w:hint="eastAsia"/>
              </w:rPr>
              <w:t xml:space="preserve"> </w:t>
            </w:r>
            <w:r w:rsidRPr="00482D6F">
              <w:rPr>
                <w:rFonts w:ascii="Times New Roman" w:hAnsi="Times New Roman" w:cs="Times New Roman"/>
              </w:rPr>
              <w:t>Model 4</w:t>
            </w:r>
          </w:p>
        </w:tc>
        <w:tc>
          <w:tcPr>
            <w:tcW w:w="735" w:type="pct"/>
            <w:tcBorders>
              <w:top w:val="nil"/>
              <w:bottom w:val="single" w:sz="18" w:space="0" w:color="auto"/>
            </w:tcBorders>
            <w:vAlign w:val="center"/>
          </w:tcPr>
          <w:p w14:paraId="4B7D930F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735" w:type="pct"/>
            <w:tcBorders>
              <w:top w:val="nil"/>
              <w:bottom w:val="single" w:sz="18" w:space="0" w:color="auto"/>
            </w:tcBorders>
            <w:vAlign w:val="center"/>
          </w:tcPr>
          <w:p w14:paraId="2B7F90B3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64 (1.31-2.05)</w:t>
            </w:r>
          </w:p>
        </w:tc>
        <w:tc>
          <w:tcPr>
            <w:tcW w:w="736" w:type="pct"/>
            <w:tcBorders>
              <w:top w:val="nil"/>
              <w:bottom w:val="single" w:sz="18" w:space="0" w:color="auto"/>
            </w:tcBorders>
            <w:vAlign w:val="center"/>
          </w:tcPr>
          <w:p w14:paraId="57DEEC3B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79 (1.43-2.25)</w:t>
            </w:r>
          </w:p>
        </w:tc>
        <w:tc>
          <w:tcPr>
            <w:tcW w:w="736" w:type="pct"/>
            <w:tcBorders>
              <w:top w:val="nil"/>
              <w:bottom w:val="single" w:sz="18" w:space="0" w:color="auto"/>
            </w:tcBorders>
            <w:vAlign w:val="center"/>
          </w:tcPr>
          <w:p w14:paraId="1E197F08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.20 (1.41-3.44)</w:t>
            </w:r>
          </w:p>
        </w:tc>
        <w:tc>
          <w:tcPr>
            <w:tcW w:w="736" w:type="pct"/>
            <w:tcBorders>
              <w:top w:val="nil"/>
              <w:bottom w:val="single" w:sz="18" w:space="0" w:color="auto"/>
            </w:tcBorders>
            <w:vAlign w:val="center"/>
          </w:tcPr>
          <w:p w14:paraId="532B2973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87 (1.36-2.58)</w:t>
            </w:r>
          </w:p>
        </w:tc>
        <w:tc>
          <w:tcPr>
            <w:tcW w:w="426" w:type="pct"/>
            <w:tcBorders>
              <w:top w:val="nil"/>
              <w:bottom w:val="single" w:sz="18" w:space="0" w:color="auto"/>
            </w:tcBorders>
            <w:vAlign w:val="center"/>
          </w:tcPr>
          <w:p w14:paraId="39E20EEC" w14:textId="77777777" w:rsidR="00E84E9E" w:rsidRPr="00482D6F" w:rsidRDefault="00E84E9E" w:rsidP="00241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</w:tbl>
    <w:p w14:paraId="6CB5114C" w14:textId="77777777" w:rsidR="00E84E9E" w:rsidRPr="0084020E" w:rsidRDefault="00E84E9E" w:rsidP="0040306F">
      <w:pPr>
        <w:spacing w:line="240" w:lineRule="exact"/>
        <w:rPr>
          <w:rFonts w:ascii="Times New Roman" w:hAnsi="Times New Roman" w:cs="Times New Roman"/>
        </w:rPr>
      </w:pPr>
      <w:r w:rsidRPr="00BC1A3F">
        <w:rPr>
          <w:rFonts w:ascii="Times New Roman" w:hAnsi="Times New Roman" w:cs="Times New Roman"/>
        </w:rPr>
        <w:t>The data are expressed as ratio (95% Confidence interval) unless otherwise stated.</w:t>
      </w:r>
    </w:p>
    <w:p w14:paraId="796577A2" w14:textId="77777777" w:rsidR="00E84E9E" w:rsidRPr="00BC1A3F" w:rsidRDefault="00E84E9E" w:rsidP="0040306F">
      <w:pPr>
        <w:spacing w:line="240" w:lineRule="exact"/>
        <w:rPr>
          <w:rFonts w:ascii="Times New Roman" w:hAnsi="Times New Roman" w:cs="Times New Roman"/>
        </w:rPr>
      </w:pPr>
      <w:r w:rsidRPr="00BC1A3F">
        <w:rPr>
          <w:rFonts w:ascii="Times New Roman" w:hAnsi="Times New Roman" w:cs="Times New Roman"/>
        </w:rPr>
        <w:t>Model 1: Age, gender, systolic blood pressure, body mass index</w:t>
      </w:r>
    </w:p>
    <w:p w14:paraId="44AB78C3" w14:textId="77777777" w:rsidR="00E84E9E" w:rsidRPr="00BC1A3F" w:rsidRDefault="00E84E9E" w:rsidP="0040306F">
      <w:pPr>
        <w:spacing w:line="240" w:lineRule="exact"/>
        <w:rPr>
          <w:rFonts w:ascii="Times New Roman" w:hAnsi="Times New Roman" w:cs="Times New Roman"/>
        </w:rPr>
      </w:pPr>
      <w:r w:rsidRPr="00BC1A3F">
        <w:rPr>
          <w:rFonts w:ascii="Times New Roman" w:hAnsi="Times New Roman" w:cs="Times New Roman"/>
        </w:rPr>
        <w:t>Model 2: Model 1 + comorbidity (hypertension, coronary artery disease, atrial fibrillation, chronic obstructive pulmonary disease)</w:t>
      </w:r>
    </w:p>
    <w:p w14:paraId="0144B4E0" w14:textId="77777777" w:rsidR="00E84E9E" w:rsidRPr="00BC1A3F" w:rsidRDefault="00E84E9E" w:rsidP="0040306F">
      <w:pPr>
        <w:spacing w:line="240" w:lineRule="exact"/>
        <w:rPr>
          <w:rFonts w:ascii="Times New Roman" w:hAnsi="Times New Roman" w:cs="Times New Roman"/>
        </w:rPr>
      </w:pPr>
      <w:r w:rsidRPr="00BC1A3F">
        <w:rPr>
          <w:rFonts w:ascii="Times New Roman" w:hAnsi="Times New Roman" w:cs="Times New Roman"/>
        </w:rPr>
        <w:t>Model 3: Model 2 + medications (angiotensin converting enzyme inhibitor/ angiotensin Ⅱ receptor blocker, beta blocker, statin</w:t>
      </w:r>
      <w:r>
        <w:rPr>
          <w:rFonts w:ascii="Times New Roman" w:hAnsi="Times New Roman" w:cs="Times New Roman"/>
        </w:rPr>
        <w:t xml:space="preserve">, </w:t>
      </w:r>
      <w:r w:rsidRPr="00E91662">
        <w:rPr>
          <w:rFonts w:ascii="Times New Roman" w:hAnsi="Times New Roman" w:cs="Times New Roman"/>
        </w:rPr>
        <w:t>SGLT2 inhibitors, GLP-1 receptor agonists</w:t>
      </w:r>
      <w:r w:rsidRPr="00BC1A3F">
        <w:rPr>
          <w:rFonts w:ascii="Times New Roman" w:hAnsi="Times New Roman" w:cs="Times New Roman"/>
        </w:rPr>
        <w:t>)</w:t>
      </w:r>
    </w:p>
    <w:p w14:paraId="3D7181E4" w14:textId="5959764D" w:rsidR="00821ED8" w:rsidRPr="00EC1BDC" w:rsidRDefault="00E84E9E" w:rsidP="00EC1BDC">
      <w:pPr>
        <w:spacing w:line="240" w:lineRule="exact"/>
        <w:rPr>
          <w:rFonts w:ascii="Times New Roman" w:hAnsi="Times New Roman" w:cs="Times New Roman"/>
        </w:rPr>
      </w:pPr>
      <w:r w:rsidRPr="00BC1A3F">
        <w:rPr>
          <w:rFonts w:ascii="Times New Roman" w:hAnsi="Times New Roman" w:cs="Times New Roman"/>
        </w:rPr>
        <w:t>Model 4: Model 3 + laboratory data (low-density lipoprotein-cholesterol, glycated hemoglobin, estimated glomerular filtration rate measured by CKD-EPI (Chronic Kidney Disease Epidemiology Collaboration))</w:t>
      </w:r>
      <w:r w:rsidR="00EC1BDC" w:rsidRPr="00EC1BDC">
        <w:rPr>
          <w:rFonts w:ascii="Times New Roman" w:hAnsi="Times New Roman" w:cs="Times New Roman"/>
        </w:rPr>
        <w:t xml:space="preserve"> </w:t>
      </w:r>
    </w:p>
    <w:sectPr w:rsidR="00821ED8" w:rsidRPr="00EC1BDC" w:rsidSect="00EC1BDC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698E0C" w14:textId="77777777" w:rsidR="0051526D" w:rsidRDefault="0051526D" w:rsidP="008724DF">
      <w:r>
        <w:separator/>
      </w:r>
    </w:p>
  </w:endnote>
  <w:endnote w:type="continuationSeparator" w:id="0">
    <w:p w14:paraId="46CC962C" w14:textId="77777777" w:rsidR="0051526D" w:rsidRDefault="0051526D" w:rsidP="008724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8A252F" w14:textId="77777777" w:rsidR="0051526D" w:rsidRDefault="0051526D" w:rsidP="008724DF">
      <w:r>
        <w:separator/>
      </w:r>
    </w:p>
  </w:footnote>
  <w:footnote w:type="continuationSeparator" w:id="0">
    <w:p w14:paraId="376B2857" w14:textId="77777777" w:rsidR="0051526D" w:rsidRDefault="0051526D" w:rsidP="008724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2E7377"/>
    <w:multiLevelType w:val="multilevel"/>
    <w:tmpl w:val="F80802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F4F46A1"/>
    <w:multiLevelType w:val="hybridMultilevel"/>
    <w:tmpl w:val="8CFC1CF6"/>
    <w:lvl w:ilvl="0" w:tplc="90800D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B8B59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E847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75498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B2DD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0E6B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78F8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06A5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FAD7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09B5944"/>
    <w:multiLevelType w:val="hybridMultilevel"/>
    <w:tmpl w:val="575A7036"/>
    <w:lvl w:ilvl="0" w:tplc="437661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90C49C2"/>
    <w:multiLevelType w:val="hybridMultilevel"/>
    <w:tmpl w:val="96F47D0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951783095">
    <w:abstractNumId w:val="0"/>
  </w:num>
  <w:num w:numId="2" w16cid:durableId="1840542805">
    <w:abstractNumId w:val="3"/>
  </w:num>
  <w:num w:numId="3" w16cid:durableId="1881016412">
    <w:abstractNumId w:val="1"/>
  </w:num>
  <w:num w:numId="4" w16cid:durableId="6977045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YwsLA0NTCytDQxNjZU0lEKTi0uzszPAykwrwUA6D/v6iwAAAA="/>
    <w:docVar w:name="EN.Layout" w:val="&lt;ENLayout&gt;&lt;Style&gt;AMA 11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A0547"/>
    <w:rsid w:val="00004F7E"/>
    <w:rsid w:val="00005F90"/>
    <w:rsid w:val="00007650"/>
    <w:rsid w:val="00007A29"/>
    <w:rsid w:val="000123C8"/>
    <w:rsid w:val="00012C5E"/>
    <w:rsid w:val="000160CD"/>
    <w:rsid w:val="0002317E"/>
    <w:rsid w:val="0003265C"/>
    <w:rsid w:val="00033A28"/>
    <w:rsid w:val="00036BD6"/>
    <w:rsid w:val="00037C7B"/>
    <w:rsid w:val="000432F0"/>
    <w:rsid w:val="000528DB"/>
    <w:rsid w:val="00052E0D"/>
    <w:rsid w:val="000546FC"/>
    <w:rsid w:val="00056FAD"/>
    <w:rsid w:val="000570DC"/>
    <w:rsid w:val="000639B4"/>
    <w:rsid w:val="00064F6E"/>
    <w:rsid w:val="00070776"/>
    <w:rsid w:val="00071401"/>
    <w:rsid w:val="0007202F"/>
    <w:rsid w:val="00072733"/>
    <w:rsid w:val="00075AA6"/>
    <w:rsid w:val="00081560"/>
    <w:rsid w:val="0008497A"/>
    <w:rsid w:val="0009697D"/>
    <w:rsid w:val="0009784D"/>
    <w:rsid w:val="000A18EA"/>
    <w:rsid w:val="000B1722"/>
    <w:rsid w:val="000B2604"/>
    <w:rsid w:val="000B631D"/>
    <w:rsid w:val="000B7771"/>
    <w:rsid w:val="000B7CDD"/>
    <w:rsid w:val="000C62C5"/>
    <w:rsid w:val="000C6712"/>
    <w:rsid w:val="000C7DB7"/>
    <w:rsid w:val="000D4BC3"/>
    <w:rsid w:val="000D6197"/>
    <w:rsid w:val="000D6286"/>
    <w:rsid w:val="000D6C22"/>
    <w:rsid w:val="000E119A"/>
    <w:rsid w:val="000E533C"/>
    <w:rsid w:val="000E7E5B"/>
    <w:rsid w:val="000F014C"/>
    <w:rsid w:val="000F25A6"/>
    <w:rsid w:val="0010265E"/>
    <w:rsid w:val="00102B90"/>
    <w:rsid w:val="001039D9"/>
    <w:rsid w:val="00114E94"/>
    <w:rsid w:val="00115C05"/>
    <w:rsid w:val="00123DFD"/>
    <w:rsid w:val="00124E38"/>
    <w:rsid w:val="00131A51"/>
    <w:rsid w:val="00137030"/>
    <w:rsid w:val="0014346F"/>
    <w:rsid w:val="0014374C"/>
    <w:rsid w:val="00145807"/>
    <w:rsid w:val="00145827"/>
    <w:rsid w:val="00146C61"/>
    <w:rsid w:val="00154E0B"/>
    <w:rsid w:val="00155D26"/>
    <w:rsid w:val="00163A4A"/>
    <w:rsid w:val="00166E5E"/>
    <w:rsid w:val="001716B6"/>
    <w:rsid w:val="00182CA2"/>
    <w:rsid w:val="001A0433"/>
    <w:rsid w:val="001A0510"/>
    <w:rsid w:val="001A2722"/>
    <w:rsid w:val="001A5541"/>
    <w:rsid w:val="001B0F55"/>
    <w:rsid w:val="001B2D61"/>
    <w:rsid w:val="001B6DCC"/>
    <w:rsid w:val="001C1145"/>
    <w:rsid w:val="001C3733"/>
    <w:rsid w:val="001C4636"/>
    <w:rsid w:val="001D0C3D"/>
    <w:rsid w:val="001D0E64"/>
    <w:rsid w:val="001D34A0"/>
    <w:rsid w:val="001D61DE"/>
    <w:rsid w:val="001D67E8"/>
    <w:rsid w:val="001E2206"/>
    <w:rsid w:val="001E4687"/>
    <w:rsid w:val="001F0A46"/>
    <w:rsid w:val="001F3106"/>
    <w:rsid w:val="001F38C3"/>
    <w:rsid w:val="001F49D2"/>
    <w:rsid w:val="002071A5"/>
    <w:rsid w:val="00214A69"/>
    <w:rsid w:val="00227FF9"/>
    <w:rsid w:val="00231E5C"/>
    <w:rsid w:val="00236947"/>
    <w:rsid w:val="00243026"/>
    <w:rsid w:val="00247375"/>
    <w:rsid w:val="00255BBC"/>
    <w:rsid w:val="00255E5B"/>
    <w:rsid w:val="00260724"/>
    <w:rsid w:val="002620DD"/>
    <w:rsid w:val="00267FFA"/>
    <w:rsid w:val="002767CF"/>
    <w:rsid w:val="002802ED"/>
    <w:rsid w:val="002821A6"/>
    <w:rsid w:val="00286450"/>
    <w:rsid w:val="002877CE"/>
    <w:rsid w:val="00291F63"/>
    <w:rsid w:val="002A025F"/>
    <w:rsid w:val="002A1141"/>
    <w:rsid w:val="002A358D"/>
    <w:rsid w:val="002A5478"/>
    <w:rsid w:val="002A6ADC"/>
    <w:rsid w:val="002B35A8"/>
    <w:rsid w:val="002C6B31"/>
    <w:rsid w:val="002D6D98"/>
    <w:rsid w:val="002E32F2"/>
    <w:rsid w:val="002E5022"/>
    <w:rsid w:val="002E6C3A"/>
    <w:rsid w:val="002F7965"/>
    <w:rsid w:val="00302557"/>
    <w:rsid w:val="00303404"/>
    <w:rsid w:val="00310909"/>
    <w:rsid w:val="00322087"/>
    <w:rsid w:val="00324372"/>
    <w:rsid w:val="00327496"/>
    <w:rsid w:val="00330C67"/>
    <w:rsid w:val="00333FBC"/>
    <w:rsid w:val="00334163"/>
    <w:rsid w:val="0033589A"/>
    <w:rsid w:val="003402B4"/>
    <w:rsid w:val="00340E76"/>
    <w:rsid w:val="00352DFC"/>
    <w:rsid w:val="0035612A"/>
    <w:rsid w:val="00356E89"/>
    <w:rsid w:val="00367CDF"/>
    <w:rsid w:val="0037044C"/>
    <w:rsid w:val="00371334"/>
    <w:rsid w:val="00371DD5"/>
    <w:rsid w:val="00373E18"/>
    <w:rsid w:val="003771B2"/>
    <w:rsid w:val="0038265F"/>
    <w:rsid w:val="00397D87"/>
    <w:rsid w:val="003A0B6D"/>
    <w:rsid w:val="003A6215"/>
    <w:rsid w:val="003C0784"/>
    <w:rsid w:val="003C0870"/>
    <w:rsid w:val="003D0DE7"/>
    <w:rsid w:val="003D1700"/>
    <w:rsid w:val="003D36AD"/>
    <w:rsid w:val="003D6247"/>
    <w:rsid w:val="003E47B0"/>
    <w:rsid w:val="003E7206"/>
    <w:rsid w:val="003F4952"/>
    <w:rsid w:val="00401B14"/>
    <w:rsid w:val="0040306F"/>
    <w:rsid w:val="00403EFE"/>
    <w:rsid w:val="00411C03"/>
    <w:rsid w:val="004122D1"/>
    <w:rsid w:val="00415423"/>
    <w:rsid w:val="004158CE"/>
    <w:rsid w:val="004172A1"/>
    <w:rsid w:val="0041787A"/>
    <w:rsid w:val="0042050B"/>
    <w:rsid w:val="00421103"/>
    <w:rsid w:val="00421EDB"/>
    <w:rsid w:val="00422A11"/>
    <w:rsid w:val="004308CB"/>
    <w:rsid w:val="00433529"/>
    <w:rsid w:val="0043606C"/>
    <w:rsid w:val="00441479"/>
    <w:rsid w:val="00445252"/>
    <w:rsid w:val="00453607"/>
    <w:rsid w:val="00457D08"/>
    <w:rsid w:val="004608F0"/>
    <w:rsid w:val="00461115"/>
    <w:rsid w:val="0046249E"/>
    <w:rsid w:val="00462E86"/>
    <w:rsid w:val="00464AA9"/>
    <w:rsid w:val="0046745C"/>
    <w:rsid w:val="00472012"/>
    <w:rsid w:val="00472F15"/>
    <w:rsid w:val="00473E16"/>
    <w:rsid w:val="00473E66"/>
    <w:rsid w:val="00474A4F"/>
    <w:rsid w:val="00480508"/>
    <w:rsid w:val="004808DF"/>
    <w:rsid w:val="00482D6F"/>
    <w:rsid w:val="00484FE8"/>
    <w:rsid w:val="00497FDB"/>
    <w:rsid w:val="004A2E7E"/>
    <w:rsid w:val="004A6571"/>
    <w:rsid w:val="004B1D2D"/>
    <w:rsid w:val="004B4E05"/>
    <w:rsid w:val="004C3719"/>
    <w:rsid w:val="004D36C5"/>
    <w:rsid w:val="004D73F0"/>
    <w:rsid w:val="004E0CF1"/>
    <w:rsid w:val="004E4331"/>
    <w:rsid w:val="004E54E5"/>
    <w:rsid w:val="004E643A"/>
    <w:rsid w:val="004F166F"/>
    <w:rsid w:val="004F5FB9"/>
    <w:rsid w:val="004F60D2"/>
    <w:rsid w:val="00501519"/>
    <w:rsid w:val="00505A7B"/>
    <w:rsid w:val="00506300"/>
    <w:rsid w:val="00513723"/>
    <w:rsid w:val="0051526D"/>
    <w:rsid w:val="00516DAE"/>
    <w:rsid w:val="00521E9B"/>
    <w:rsid w:val="00522430"/>
    <w:rsid w:val="0052257A"/>
    <w:rsid w:val="00527B65"/>
    <w:rsid w:val="0053409C"/>
    <w:rsid w:val="00535DF5"/>
    <w:rsid w:val="0054569E"/>
    <w:rsid w:val="00556DD4"/>
    <w:rsid w:val="00561F42"/>
    <w:rsid w:val="005665B4"/>
    <w:rsid w:val="00570EE8"/>
    <w:rsid w:val="00571D06"/>
    <w:rsid w:val="00573CA1"/>
    <w:rsid w:val="0057597E"/>
    <w:rsid w:val="00576A44"/>
    <w:rsid w:val="00580384"/>
    <w:rsid w:val="0058374B"/>
    <w:rsid w:val="005919FE"/>
    <w:rsid w:val="00592561"/>
    <w:rsid w:val="005928ED"/>
    <w:rsid w:val="00593AA1"/>
    <w:rsid w:val="0059598E"/>
    <w:rsid w:val="005A1768"/>
    <w:rsid w:val="005A5441"/>
    <w:rsid w:val="005A560B"/>
    <w:rsid w:val="005C1139"/>
    <w:rsid w:val="005C4352"/>
    <w:rsid w:val="005D2FD8"/>
    <w:rsid w:val="005D3BE1"/>
    <w:rsid w:val="005D4BB6"/>
    <w:rsid w:val="005D5255"/>
    <w:rsid w:val="005D69ED"/>
    <w:rsid w:val="005D7F46"/>
    <w:rsid w:val="005E0159"/>
    <w:rsid w:val="005E0DA0"/>
    <w:rsid w:val="005F2070"/>
    <w:rsid w:val="005F2445"/>
    <w:rsid w:val="005F2461"/>
    <w:rsid w:val="005F28E2"/>
    <w:rsid w:val="00601853"/>
    <w:rsid w:val="00601A0D"/>
    <w:rsid w:val="00603937"/>
    <w:rsid w:val="006058F6"/>
    <w:rsid w:val="0060781E"/>
    <w:rsid w:val="00612555"/>
    <w:rsid w:val="00614263"/>
    <w:rsid w:val="00623F33"/>
    <w:rsid w:val="0063684C"/>
    <w:rsid w:val="006430AF"/>
    <w:rsid w:val="00643DBD"/>
    <w:rsid w:val="006441EA"/>
    <w:rsid w:val="00644C1F"/>
    <w:rsid w:val="00651C85"/>
    <w:rsid w:val="00653069"/>
    <w:rsid w:val="00655B02"/>
    <w:rsid w:val="006607B9"/>
    <w:rsid w:val="00663055"/>
    <w:rsid w:val="00664099"/>
    <w:rsid w:val="006704D3"/>
    <w:rsid w:val="00671252"/>
    <w:rsid w:val="006736CD"/>
    <w:rsid w:val="00674616"/>
    <w:rsid w:val="00674C78"/>
    <w:rsid w:val="00677525"/>
    <w:rsid w:val="00682334"/>
    <w:rsid w:val="00691566"/>
    <w:rsid w:val="00694CBB"/>
    <w:rsid w:val="00695EEC"/>
    <w:rsid w:val="00696D98"/>
    <w:rsid w:val="006A0412"/>
    <w:rsid w:val="006A1994"/>
    <w:rsid w:val="006A69A2"/>
    <w:rsid w:val="006C39A6"/>
    <w:rsid w:val="006C5546"/>
    <w:rsid w:val="006C6DFA"/>
    <w:rsid w:val="006D00CF"/>
    <w:rsid w:val="006D0395"/>
    <w:rsid w:val="006D20E4"/>
    <w:rsid w:val="006D2480"/>
    <w:rsid w:val="006D4864"/>
    <w:rsid w:val="006D7FC1"/>
    <w:rsid w:val="006E03A0"/>
    <w:rsid w:val="006E0B8F"/>
    <w:rsid w:val="006E1F45"/>
    <w:rsid w:val="006E23D0"/>
    <w:rsid w:val="006E3C23"/>
    <w:rsid w:val="006E3CED"/>
    <w:rsid w:val="006F03B5"/>
    <w:rsid w:val="00703047"/>
    <w:rsid w:val="00703FC6"/>
    <w:rsid w:val="00724FA2"/>
    <w:rsid w:val="00726105"/>
    <w:rsid w:val="0073093A"/>
    <w:rsid w:val="00740713"/>
    <w:rsid w:val="00747566"/>
    <w:rsid w:val="00747A45"/>
    <w:rsid w:val="00755504"/>
    <w:rsid w:val="00757C31"/>
    <w:rsid w:val="0076070A"/>
    <w:rsid w:val="007612A9"/>
    <w:rsid w:val="00763E1C"/>
    <w:rsid w:val="007647C3"/>
    <w:rsid w:val="00766A7A"/>
    <w:rsid w:val="00766DC9"/>
    <w:rsid w:val="007729E3"/>
    <w:rsid w:val="00774F91"/>
    <w:rsid w:val="00775575"/>
    <w:rsid w:val="00776E7D"/>
    <w:rsid w:val="00776F17"/>
    <w:rsid w:val="00780577"/>
    <w:rsid w:val="00785751"/>
    <w:rsid w:val="00794C9B"/>
    <w:rsid w:val="00797F5A"/>
    <w:rsid w:val="007A370D"/>
    <w:rsid w:val="007A5894"/>
    <w:rsid w:val="007A7D58"/>
    <w:rsid w:val="007B79F1"/>
    <w:rsid w:val="007C4BD1"/>
    <w:rsid w:val="007C649D"/>
    <w:rsid w:val="007D26F0"/>
    <w:rsid w:val="007D39E7"/>
    <w:rsid w:val="007D3F1D"/>
    <w:rsid w:val="007E113D"/>
    <w:rsid w:val="007E3B66"/>
    <w:rsid w:val="007E5EA4"/>
    <w:rsid w:val="007F1A7B"/>
    <w:rsid w:val="007F4B77"/>
    <w:rsid w:val="007F5699"/>
    <w:rsid w:val="00800341"/>
    <w:rsid w:val="0080628D"/>
    <w:rsid w:val="0081046B"/>
    <w:rsid w:val="00810BF4"/>
    <w:rsid w:val="00821ED8"/>
    <w:rsid w:val="0082577D"/>
    <w:rsid w:val="008322B4"/>
    <w:rsid w:val="008332A2"/>
    <w:rsid w:val="0083601D"/>
    <w:rsid w:val="0084020E"/>
    <w:rsid w:val="00844847"/>
    <w:rsid w:val="00844B75"/>
    <w:rsid w:val="00845C68"/>
    <w:rsid w:val="00846E43"/>
    <w:rsid w:val="00850192"/>
    <w:rsid w:val="008532D8"/>
    <w:rsid w:val="00853331"/>
    <w:rsid w:val="00854A26"/>
    <w:rsid w:val="008631C8"/>
    <w:rsid w:val="00864D1E"/>
    <w:rsid w:val="00864F27"/>
    <w:rsid w:val="008712BE"/>
    <w:rsid w:val="0087165B"/>
    <w:rsid w:val="00871CD1"/>
    <w:rsid w:val="008721FE"/>
    <w:rsid w:val="008724DF"/>
    <w:rsid w:val="00873751"/>
    <w:rsid w:val="00873D58"/>
    <w:rsid w:val="00873E80"/>
    <w:rsid w:val="0087680E"/>
    <w:rsid w:val="00880D34"/>
    <w:rsid w:val="0088562D"/>
    <w:rsid w:val="00885E7C"/>
    <w:rsid w:val="00897B68"/>
    <w:rsid w:val="008A0547"/>
    <w:rsid w:val="008A0FBE"/>
    <w:rsid w:val="008B3D87"/>
    <w:rsid w:val="008B452D"/>
    <w:rsid w:val="008B48D1"/>
    <w:rsid w:val="008B5613"/>
    <w:rsid w:val="008B6C3C"/>
    <w:rsid w:val="008C0BE6"/>
    <w:rsid w:val="008D61EF"/>
    <w:rsid w:val="008E45B0"/>
    <w:rsid w:val="008E5207"/>
    <w:rsid w:val="008F3041"/>
    <w:rsid w:val="008F3994"/>
    <w:rsid w:val="008F3D4E"/>
    <w:rsid w:val="00903F5C"/>
    <w:rsid w:val="0090477C"/>
    <w:rsid w:val="00904DC4"/>
    <w:rsid w:val="00911768"/>
    <w:rsid w:val="0091497B"/>
    <w:rsid w:val="00914B5F"/>
    <w:rsid w:val="00923308"/>
    <w:rsid w:val="0092467B"/>
    <w:rsid w:val="009304C6"/>
    <w:rsid w:val="00931E94"/>
    <w:rsid w:val="0093651F"/>
    <w:rsid w:val="00937A02"/>
    <w:rsid w:val="00940223"/>
    <w:rsid w:val="00944F95"/>
    <w:rsid w:val="009454E3"/>
    <w:rsid w:val="009478E4"/>
    <w:rsid w:val="00950C0C"/>
    <w:rsid w:val="00951E25"/>
    <w:rsid w:val="00962511"/>
    <w:rsid w:val="0096540C"/>
    <w:rsid w:val="0097198A"/>
    <w:rsid w:val="00972633"/>
    <w:rsid w:val="009729B3"/>
    <w:rsid w:val="00982C03"/>
    <w:rsid w:val="00984921"/>
    <w:rsid w:val="00986A96"/>
    <w:rsid w:val="00990172"/>
    <w:rsid w:val="009907EC"/>
    <w:rsid w:val="00993EAB"/>
    <w:rsid w:val="00994C0E"/>
    <w:rsid w:val="00994E9C"/>
    <w:rsid w:val="009967EB"/>
    <w:rsid w:val="009A2203"/>
    <w:rsid w:val="009A339A"/>
    <w:rsid w:val="009B085B"/>
    <w:rsid w:val="009B4312"/>
    <w:rsid w:val="009C1C20"/>
    <w:rsid w:val="009C4D36"/>
    <w:rsid w:val="009C4D48"/>
    <w:rsid w:val="009C7A73"/>
    <w:rsid w:val="009D2366"/>
    <w:rsid w:val="009D48FC"/>
    <w:rsid w:val="009E1590"/>
    <w:rsid w:val="009F1C81"/>
    <w:rsid w:val="009F2C40"/>
    <w:rsid w:val="009F6789"/>
    <w:rsid w:val="009F68FB"/>
    <w:rsid w:val="009F6DB5"/>
    <w:rsid w:val="00A03ED6"/>
    <w:rsid w:val="00A04C16"/>
    <w:rsid w:val="00A05C5B"/>
    <w:rsid w:val="00A234AF"/>
    <w:rsid w:val="00A23A0B"/>
    <w:rsid w:val="00A32645"/>
    <w:rsid w:val="00A3406C"/>
    <w:rsid w:val="00A34447"/>
    <w:rsid w:val="00A37C76"/>
    <w:rsid w:val="00A40051"/>
    <w:rsid w:val="00A51E12"/>
    <w:rsid w:val="00A5396C"/>
    <w:rsid w:val="00A54FB5"/>
    <w:rsid w:val="00A55F7D"/>
    <w:rsid w:val="00A56D55"/>
    <w:rsid w:val="00A62488"/>
    <w:rsid w:val="00A64A31"/>
    <w:rsid w:val="00A702DB"/>
    <w:rsid w:val="00A70949"/>
    <w:rsid w:val="00A728D8"/>
    <w:rsid w:val="00A73042"/>
    <w:rsid w:val="00A80A68"/>
    <w:rsid w:val="00A80DAD"/>
    <w:rsid w:val="00A83D38"/>
    <w:rsid w:val="00A90E12"/>
    <w:rsid w:val="00AA542F"/>
    <w:rsid w:val="00AA6835"/>
    <w:rsid w:val="00AB2B72"/>
    <w:rsid w:val="00AB7732"/>
    <w:rsid w:val="00AC33A4"/>
    <w:rsid w:val="00AD1730"/>
    <w:rsid w:val="00AD1993"/>
    <w:rsid w:val="00AD1B9F"/>
    <w:rsid w:val="00AD36B4"/>
    <w:rsid w:val="00AD5C10"/>
    <w:rsid w:val="00AD7CF5"/>
    <w:rsid w:val="00AE314D"/>
    <w:rsid w:val="00AE348A"/>
    <w:rsid w:val="00AE731F"/>
    <w:rsid w:val="00AF2BB1"/>
    <w:rsid w:val="00AF2C16"/>
    <w:rsid w:val="00AF3E7D"/>
    <w:rsid w:val="00AF4389"/>
    <w:rsid w:val="00AF4A73"/>
    <w:rsid w:val="00AF4F1E"/>
    <w:rsid w:val="00B03BBC"/>
    <w:rsid w:val="00B05CD6"/>
    <w:rsid w:val="00B069A1"/>
    <w:rsid w:val="00B11AC4"/>
    <w:rsid w:val="00B20D85"/>
    <w:rsid w:val="00B212FB"/>
    <w:rsid w:val="00B22633"/>
    <w:rsid w:val="00B302F4"/>
    <w:rsid w:val="00B3067B"/>
    <w:rsid w:val="00B3164A"/>
    <w:rsid w:val="00B31872"/>
    <w:rsid w:val="00B339A0"/>
    <w:rsid w:val="00B34076"/>
    <w:rsid w:val="00B35250"/>
    <w:rsid w:val="00B37B08"/>
    <w:rsid w:val="00B52B8C"/>
    <w:rsid w:val="00B53615"/>
    <w:rsid w:val="00B6464B"/>
    <w:rsid w:val="00B735C5"/>
    <w:rsid w:val="00B7445B"/>
    <w:rsid w:val="00B77E10"/>
    <w:rsid w:val="00B81B25"/>
    <w:rsid w:val="00B84272"/>
    <w:rsid w:val="00B862C9"/>
    <w:rsid w:val="00B91F8C"/>
    <w:rsid w:val="00B92288"/>
    <w:rsid w:val="00B92665"/>
    <w:rsid w:val="00B96069"/>
    <w:rsid w:val="00B961F5"/>
    <w:rsid w:val="00BA0DE1"/>
    <w:rsid w:val="00BA1B11"/>
    <w:rsid w:val="00BA51C7"/>
    <w:rsid w:val="00BB01E6"/>
    <w:rsid w:val="00BB1CD1"/>
    <w:rsid w:val="00BC04A0"/>
    <w:rsid w:val="00BC1A3F"/>
    <w:rsid w:val="00BC78EB"/>
    <w:rsid w:val="00BD0706"/>
    <w:rsid w:val="00BD2885"/>
    <w:rsid w:val="00BD37CF"/>
    <w:rsid w:val="00BD4E79"/>
    <w:rsid w:val="00BD6DC4"/>
    <w:rsid w:val="00BD7285"/>
    <w:rsid w:val="00BE1713"/>
    <w:rsid w:val="00BE6107"/>
    <w:rsid w:val="00BE7BB0"/>
    <w:rsid w:val="00BF3657"/>
    <w:rsid w:val="00BF7195"/>
    <w:rsid w:val="00C00A81"/>
    <w:rsid w:val="00C00E2A"/>
    <w:rsid w:val="00C02BDB"/>
    <w:rsid w:val="00C02D25"/>
    <w:rsid w:val="00C032DE"/>
    <w:rsid w:val="00C03A73"/>
    <w:rsid w:val="00C042AE"/>
    <w:rsid w:val="00C05108"/>
    <w:rsid w:val="00C05118"/>
    <w:rsid w:val="00C0521F"/>
    <w:rsid w:val="00C06EB1"/>
    <w:rsid w:val="00C12E0B"/>
    <w:rsid w:val="00C240C6"/>
    <w:rsid w:val="00C26024"/>
    <w:rsid w:val="00C2786E"/>
    <w:rsid w:val="00C338DB"/>
    <w:rsid w:val="00C43D53"/>
    <w:rsid w:val="00C47F2D"/>
    <w:rsid w:val="00C55922"/>
    <w:rsid w:val="00C566F9"/>
    <w:rsid w:val="00C6181E"/>
    <w:rsid w:val="00C62496"/>
    <w:rsid w:val="00C64276"/>
    <w:rsid w:val="00C70036"/>
    <w:rsid w:val="00C71A68"/>
    <w:rsid w:val="00C753BA"/>
    <w:rsid w:val="00C75AE5"/>
    <w:rsid w:val="00C77A23"/>
    <w:rsid w:val="00C82F60"/>
    <w:rsid w:val="00C83065"/>
    <w:rsid w:val="00C83328"/>
    <w:rsid w:val="00C85910"/>
    <w:rsid w:val="00C90FAB"/>
    <w:rsid w:val="00C93CB8"/>
    <w:rsid w:val="00C95B64"/>
    <w:rsid w:val="00CA02EF"/>
    <w:rsid w:val="00CA3BA0"/>
    <w:rsid w:val="00CA5324"/>
    <w:rsid w:val="00CA63E9"/>
    <w:rsid w:val="00CB204B"/>
    <w:rsid w:val="00CB3830"/>
    <w:rsid w:val="00CC016E"/>
    <w:rsid w:val="00CC62DB"/>
    <w:rsid w:val="00CC6FA2"/>
    <w:rsid w:val="00CC75BA"/>
    <w:rsid w:val="00CD22C9"/>
    <w:rsid w:val="00CD76F7"/>
    <w:rsid w:val="00CD77EE"/>
    <w:rsid w:val="00CE438D"/>
    <w:rsid w:val="00CF270C"/>
    <w:rsid w:val="00CF54F5"/>
    <w:rsid w:val="00CF5CD2"/>
    <w:rsid w:val="00D00B4F"/>
    <w:rsid w:val="00D045F8"/>
    <w:rsid w:val="00D07556"/>
    <w:rsid w:val="00D109EE"/>
    <w:rsid w:val="00D11E7F"/>
    <w:rsid w:val="00D15AB0"/>
    <w:rsid w:val="00D22A5D"/>
    <w:rsid w:val="00D24A0D"/>
    <w:rsid w:val="00D2647B"/>
    <w:rsid w:val="00D26D00"/>
    <w:rsid w:val="00D32CC3"/>
    <w:rsid w:val="00D34496"/>
    <w:rsid w:val="00D344E4"/>
    <w:rsid w:val="00D4104E"/>
    <w:rsid w:val="00D43C29"/>
    <w:rsid w:val="00D44EE2"/>
    <w:rsid w:val="00D508FB"/>
    <w:rsid w:val="00D519F8"/>
    <w:rsid w:val="00D54B02"/>
    <w:rsid w:val="00D56B7C"/>
    <w:rsid w:val="00D612A1"/>
    <w:rsid w:val="00D63CAD"/>
    <w:rsid w:val="00D64016"/>
    <w:rsid w:val="00D65500"/>
    <w:rsid w:val="00D7388D"/>
    <w:rsid w:val="00D743CB"/>
    <w:rsid w:val="00D771FA"/>
    <w:rsid w:val="00D81D9D"/>
    <w:rsid w:val="00D82AF5"/>
    <w:rsid w:val="00D82B3F"/>
    <w:rsid w:val="00D82CF8"/>
    <w:rsid w:val="00D918CE"/>
    <w:rsid w:val="00D91FB2"/>
    <w:rsid w:val="00D93117"/>
    <w:rsid w:val="00D93C7F"/>
    <w:rsid w:val="00D949AA"/>
    <w:rsid w:val="00DA067C"/>
    <w:rsid w:val="00DA201A"/>
    <w:rsid w:val="00DA505D"/>
    <w:rsid w:val="00DB0D52"/>
    <w:rsid w:val="00DB2841"/>
    <w:rsid w:val="00DB356C"/>
    <w:rsid w:val="00DB3B11"/>
    <w:rsid w:val="00DB465C"/>
    <w:rsid w:val="00DB4DD0"/>
    <w:rsid w:val="00DB78D4"/>
    <w:rsid w:val="00DC2846"/>
    <w:rsid w:val="00DC4843"/>
    <w:rsid w:val="00DC5CDD"/>
    <w:rsid w:val="00DD4517"/>
    <w:rsid w:val="00DE5198"/>
    <w:rsid w:val="00DE599E"/>
    <w:rsid w:val="00DF41BB"/>
    <w:rsid w:val="00E05420"/>
    <w:rsid w:val="00E0635D"/>
    <w:rsid w:val="00E066B0"/>
    <w:rsid w:val="00E07F32"/>
    <w:rsid w:val="00E147A7"/>
    <w:rsid w:val="00E172BE"/>
    <w:rsid w:val="00E1773E"/>
    <w:rsid w:val="00E214B4"/>
    <w:rsid w:val="00E3026C"/>
    <w:rsid w:val="00E31C59"/>
    <w:rsid w:val="00E34A9C"/>
    <w:rsid w:val="00E37754"/>
    <w:rsid w:val="00E42669"/>
    <w:rsid w:val="00E47FAA"/>
    <w:rsid w:val="00E53228"/>
    <w:rsid w:val="00E53DB7"/>
    <w:rsid w:val="00E5432D"/>
    <w:rsid w:val="00E63326"/>
    <w:rsid w:val="00E65BA4"/>
    <w:rsid w:val="00E677F9"/>
    <w:rsid w:val="00E70DC1"/>
    <w:rsid w:val="00E74703"/>
    <w:rsid w:val="00E75D38"/>
    <w:rsid w:val="00E84E9E"/>
    <w:rsid w:val="00E86023"/>
    <w:rsid w:val="00E86EFB"/>
    <w:rsid w:val="00E872E2"/>
    <w:rsid w:val="00E9046A"/>
    <w:rsid w:val="00E958A7"/>
    <w:rsid w:val="00E9655B"/>
    <w:rsid w:val="00E9737E"/>
    <w:rsid w:val="00EA06C4"/>
    <w:rsid w:val="00EA16F4"/>
    <w:rsid w:val="00EA32C2"/>
    <w:rsid w:val="00EA4F3E"/>
    <w:rsid w:val="00EB4546"/>
    <w:rsid w:val="00EC0486"/>
    <w:rsid w:val="00EC1BDC"/>
    <w:rsid w:val="00ED5B1A"/>
    <w:rsid w:val="00ED6C41"/>
    <w:rsid w:val="00EE2614"/>
    <w:rsid w:val="00EF243D"/>
    <w:rsid w:val="00EF7E74"/>
    <w:rsid w:val="00F0058E"/>
    <w:rsid w:val="00F034C2"/>
    <w:rsid w:val="00F06CEA"/>
    <w:rsid w:val="00F10A2C"/>
    <w:rsid w:val="00F11BE7"/>
    <w:rsid w:val="00F1210F"/>
    <w:rsid w:val="00F17070"/>
    <w:rsid w:val="00F21D7C"/>
    <w:rsid w:val="00F23E3F"/>
    <w:rsid w:val="00F27A73"/>
    <w:rsid w:val="00F42FC8"/>
    <w:rsid w:val="00F43354"/>
    <w:rsid w:val="00F45BBE"/>
    <w:rsid w:val="00F52C94"/>
    <w:rsid w:val="00F660FD"/>
    <w:rsid w:val="00F67F28"/>
    <w:rsid w:val="00F73356"/>
    <w:rsid w:val="00F73AD5"/>
    <w:rsid w:val="00F740EF"/>
    <w:rsid w:val="00F770D5"/>
    <w:rsid w:val="00F828E2"/>
    <w:rsid w:val="00F94931"/>
    <w:rsid w:val="00FA0B47"/>
    <w:rsid w:val="00FA3114"/>
    <w:rsid w:val="00FA6884"/>
    <w:rsid w:val="00FB52FE"/>
    <w:rsid w:val="00FB7F9F"/>
    <w:rsid w:val="00FC4D3E"/>
    <w:rsid w:val="00FE7610"/>
    <w:rsid w:val="00FE7ED9"/>
    <w:rsid w:val="00FF1FDA"/>
    <w:rsid w:val="00FF2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085D85"/>
  <w15:chartTrackingRefBased/>
  <w15:docId w15:val="{D5D5B263-033B-4FBD-935F-9D84625B7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3041"/>
    <w:rPr>
      <w:rFonts w:ascii="新細明體" w:eastAsia="新細明體" w:hAnsi="新細明體" w:cs="新細明體"/>
      <w:kern w:val="0"/>
      <w:szCs w:val="24"/>
    </w:rPr>
  </w:style>
  <w:style w:type="paragraph" w:styleId="1">
    <w:name w:val="heading 1"/>
    <w:basedOn w:val="a"/>
    <w:next w:val="a"/>
    <w:link w:val="10"/>
    <w:uiPriority w:val="9"/>
    <w:qFormat/>
    <w:rsid w:val="001E4687"/>
    <w:pPr>
      <w:keepNext/>
      <w:widowControl w:val="0"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4E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724D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724D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724D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724DF"/>
    <w:rPr>
      <w:sz w:val="20"/>
      <w:szCs w:val="20"/>
    </w:rPr>
  </w:style>
  <w:style w:type="paragraph" w:styleId="a8">
    <w:name w:val="Revision"/>
    <w:hidden/>
    <w:uiPriority w:val="99"/>
    <w:semiHidden/>
    <w:rsid w:val="00303404"/>
    <w:rPr>
      <w:rFonts w:ascii="新細明體" w:eastAsia="新細明體" w:hAnsi="新細明體" w:cs="新細明體"/>
      <w:kern w:val="0"/>
      <w:szCs w:val="24"/>
    </w:rPr>
  </w:style>
  <w:style w:type="paragraph" w:styleId="Web">
    <w:name w:val="Normal (Web)"/>
    <w:basedOn w:val="a"/>
    <w:uiPriority w:val="99"/>
    <w:unhideWhenUsed/>
    <w:rsid w:val="00FA0B47"/>
    <w:pPr>
      <w:spacing w:before="100" w:beforeAutospacing="1" w:after="100" w:afterAutospacing="1"/>
    </w:pPr>
  </w:style>
  <w:style w:type="paragraph" w:styleId="a9">
    <w:name w:val="Balloon Text"/>
    <w:basedOn w:val="a"/>
    <w:link w:val="aa"/>
    <w:uiPriority w:val="99"/>
    <w:semiHidden/>
    <w:unhideWhenUsed/>
    <w:rsid w:val="00DE599E"/>
    <w:rPr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DE599E"/>
    <w:rPr>
      <w:rFonts w:ascii="新細明體" w:eastAsia="新細明體" w:hAnsi="新細明體" w:cs="新細明體"/>
      <w:kern w:val="0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885E7C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885E7C"/>
  </w:style>
  <w:style w:type="character" w:customStyle="1" w:styleId="ad">
    <w:name w:val="註解文字 字元"/>
    <w:basedOn w:val="a0"/>
    <w:link w:val="ac"/>
    <w:uiPriority w:val="99"/>
    <w:rsid w:val="00885E7C"/>
    <w:rPr>
      <w:rFonts w:ascii="新細明體" w:eastAsia="新細明體" w:hAnsi="新細明體" w:cs="新細明體"/>
      <w:kern w:val="0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85E7C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885E7C"/>
    <w:rPr>
      <w:rFonts w:ascii="新細明體" w:eastAsia="新細明體" w:hAnsi="新細明體" w:cs="新細明體"/>
      <w:b/>
      <w:bCs/>
      <w:kern w:val="0"/>
      <w:szCs w:val="24"/>
    </w:rPr>
  </w:style>
  <w:style w:type="paragraph" w:styleId="af0">
    <w:name w:val="List Paragraph"/>
    <w:basedOn w:val="a"/>
    <w:uiPriority w:val="34"/>
    <w:qFormat/>
    <w:rsid w:val="00AA6835"/>
    <w:pPr>
      <w:ind w:leftChars="200" w:left="480"/>
    </w:pPr>
  </w:style>
  <w:style w:type="character" w:customStyle="1" w:styleId="10">
    <w:name w:val="標題 1 字元"/>
    <w:basedOn w:val="a0"/>
    <w:link w:val="1"/>
    <w:uiPriority w:val="9"/>
    <w:rsid w:val="001E4687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styleId="af1">
    <w:name w:val="Hyperlink"/>
    <w:rsid w:val="001E4687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1E4687"/>
    <w:pPr>
      <w:widowControl w:val="0"/>
      <w:jc w:val="center"/>
    </w:pPr>
    <w:rPr>
      <w:rFonts w:ascii="Calibri" w:eastAsiaTheme="minorEastAsia" w:hAnsi="Calibri" w:cs="Calibri"/>
      <w:kern w:val="2"/>
      <w:szCs w:val="22"/>
    </w:rPr>
  </w:style>
  <w:style w:type="character" w:customStyle="1" w:styleId="EndNoteBibliographyTitle0">
    <w:name w:val="EndNote Bibliography Title 字元"/>
    <w:basedOn w:val="a0"/>
    <w:link w:val="EndNoteBibliographyTitle"/>
    <w:rsid w:val="001E4687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0"/>
    <w:rsid w:val="001E4687"/>
    <w:pPr>
      <w:widowControl w:val="0"/>
    </w:pPr>
    <w:rPr>
      <w:rFonts w:ascii="Calibri" w:eastAsiaTheme="minorEastAsia" w:hAnsi="Calibri" w:cs="Calibri"/>
      <w:kern w:val="2"/>
      <w:szCs w:val="22"/>
    </w:rPr>
  </w:style>
  <w:style w:type="character" w:customStyle="1" w:styleId="EndNoteBibliography0">
    <w:name w:val="EndNote Bibliography 字元"/>
    <w:basedOn w:val="a0"/>
    <w:link w:val="EndNoteBibliography"/>
    <w:rsid w:val="001E4687"/>
    <w:rPr>
      <w:rFonts w:ascii="Calibri" w:hAnsi="Calibri" w:cs="Calibri"/>
    </w:rPr>
  </w:style>
  <w:style w:type="character" w:customStyle="1" w:styleId="11">
    <w:name w:val="未解析的提及1"/>
    <w:basedOn w:val="a0"/>
    <w:uiPriority w:val="99"/>
    <w:semiHidden/>
    <w:unhideWhenUsed/>
    <w:rsid w:val="001E4687"/>
    <w:rPr>
      <w:color w:val="605E5C"/>
      <w:shd w:val="clear" w:color="auto" w:fill="E1DFDD"/>
    </w:rPr>
  </w:style>
  <w:style w:type="character" w:styleId="af2">
    <w:name w:val="Unresolved Mention"/>
    <w:basedOn w:val="a0"/>
    <w:uiPriority w:val="99"/>
    <w:semiHidden/>
    <w:unhideWhenUsed/>
    <w:rsid w:val="001E4687"/>
    <w:rPr>
      <w:color w:val="605E5C"/>
      <w:shd w:val="clear" w:color="auto" w:fill="E1DFDD"/>
    </w:rPr>
  </w:style>
  <w:style w:type="character" w:styleId="af3">
    <w:name w:val="Strong"/>
    <w:basedOn w:val="a0"/>
    <w:uiPriority w:val="22"/>
    <w:qFormat/>
    <w:rsid w:val="001E468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94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56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00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25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84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081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91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87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257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410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8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1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65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72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13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986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71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03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59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18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4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5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4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5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8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4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0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9330D8-9EF9-4CCF-BCDF-98069F7CBD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</dc:creator>
  <cp:keywords/>
  <dc:description/>
  <cp:lastModifiedBy>峯慶 沈</cp:lastModifiedBy>
  <cp:revision>3</cp:revision>
  <cp:lastPrinted>2026-04-10T08:13:00Z</cp:lastPrinted>
  <dcterms:created xsi:type="dcterms:W3CDTF">2026-04-22T09:17:00Z</dcterms:created>
  <dcterms:modified xsi:type="dcterms:W3CDTF">2026-04-23T01:44:00Z</dcterms:modified>
</cp:coreProperties>
</file>